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pPr w:leftFromText="142" w:rightFromText="142" w:vertAnchor="page" w:horzAnchor="margin" w:tblpY="2651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60"/>
        <w:gridCol w:w="1712"/>
        <w:gridCol w:w="3055"/>
        <w:gridCol w:w="4281"/>
        <w:gridCol w:w="1244"/>
        <w:gridCol w:w="1784"/>
      </w:tblGrid>
      <w:tr w:rsidR="00354170" w14:paraId="492DF6EA" w14:textId="77777777">
        <w:trPr>
          <w:trHeight w:val="283"/>
        </w:trPr>
        <w:tc>
          <w:tcPr>
            <w:tcW w:w="5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0A1EC5F" w14:textId="5DCAC06B" w:rsidR="00354170" w:rsidRDefault="009620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Hlk125530813"/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ne</w:t>
            </w:r>
          </w:p>
        </w:tc>
        <w:tc>
          <w:tcPr>
            <w:tcW w:w="6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EF5B773" w14:textId="77777777" w:rsidR="00354170" w:rsidRDefault="00BA459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1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38BA6CC" w14:textId="77777777" w:rsidR="00354170" w:rsidRDefault="00BA459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5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8AA8CA" w14:textId="77777777" w:rsidR="00354170" w:rsidRDefault="00BA459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e (5′ - 3′)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7A2E90" w14:textId="77777777" w:rsidR="00354170" w:rsidRDefault="00BA459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oduct size</w:t>
            </w:r>
          </w:p>
        </w:tc>
        <w:tc>
          <w:tcPr>
            <w:tcW w:w="6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B593AB5" w14:textId="77777777" w:rsidR="00354170" w:rsidRDefault="00BA459B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nealing temperature</w:t>
            </w:r>
          </w:p>
        </w:tc>
      </w:tr>
      <w:tr w:rsidR="00091B14" w14:paraId="47649A19" w14:textId="77777777">
        <w:trPr>
          <w:trHeight w:val="283"/>
        </w:trPr>
        <w:tc>
          <w:tcPr>
            <w:tcW w:w="506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3663B97" w14:textId="4E5AD3E5" w:rsidR="00091B14" w:rsidRDefault="00091B14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i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X3</w:t>
            </w:r>
          </w:p>
        </w:tc>
        <w:tc>
          <w:tcPr>
            <w:tcW w:w="637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408B566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137" w:type="pct"/>
            <w:tcBorders>
              <w:top w:val="single" w:sz="12" w:space="0" w:color="000000"/>
            </w:tcBorders>
          </w:tcPr>
          <w:p w14:paraId="5D23BD9B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93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F2DBBF3" w14:textId="6AB66E10" w:rsidR="00091B14" w:rsidRDefault="00091B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3A8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CACGGCTTTTATGGACGAG</w:t>
            </w:r>
          </w:p>
        </w:tc>
        <w:tc>
          <w:tcPr>
            <w:tcW w:w="463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902E8B" w14:textId="11B08459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9 bp</w:t>
            </w:r>
          </w:p>
        </w:tc>
        <w:tc>
          <w:tcPr>
            <w:tcW w:w="664" w:type="pct"/>
            <w:vMerge w:val="restart"/>
            <w:tcBorders>
              <w:top w:val="single" w:sz="12" w:space="0" w:color="000000"/>
            </w:tcBorders>
            <w:vAlign w:val="center"/>
          </w:tcPr>
          <w:p w14:paraId="2E567F76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</w:tr>
      <w:tr w:rsidR="00091B14" w14:paraId="438D1010" w14:textId="77777777">
        <w:trPr>
          <w:trHeight w:val="283"/>
        </w:trPr>
        <w:tc>
          <w:tcPr>
            <w:tcW w:w="506" w:type="pct"/>
            <w:vMerge/>
            <w:shd w:val="clear" w:color="auto" w:fill="auto"/>
          </w:tcPr>
          <w:p w14:paraId="79788ED0" w14:textId="77777777" w:rsidR="00091B14" w:rsidRDefault="00091B14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vMerge/>
            <w:shd w:val="clear" w:color="auto" w:fill="auto"/>
          </w:tcPr>
          <w:p w14:paraId="210BCAAF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pct"/>
            <w:tcBorders>
              <w:right w:val="nil"/>
            </w:tcBorders>
          </w:tcPr>
          <w:p w14:paraId="5C6B5EA2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593" w:type="pct"/>
            <w:tcBorders>
              <w:left w:val="nil"/>
            </w:tcBorders>
            <w:shd w:val="clear" w:color="auto" w:fill="auto"/>
            <w:vAlign w:val="center"/>
          </w:tcPr>
          <w:p w14:paraId="1E1A5C7F" w14:textId="6B1E071B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A8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GTTGTTGGCCCTTTTCTTA</w:t>
            </w:r>
          </w:p>
        </w:tc>
        <w:tc>
          <w:tcPr>
            <w:tcW w:w="463" w:type="pct"/>
            <w:vMerge/>
            <w:shd w:val="clear" w:color="auto" w:fill="auto"/>
          </w:tcPr>
          <w:p w14:paraId="745B4056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  <w:vMerge/>
            <w:vAlign w:val="center"/>
          </w:tcPr>
          <w:p w14:paraId="6BC01907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91B14" w14:paraId="7AC6E6FD" w14:textId="77777777" w:rsidTr="00091B14">
        <w:trPr>
          <w:trHeight w:val="283"/>
        </w:trPr>
        <w:tc>
          <w:tcPr>
            <w:tcW w:w="506" w:type="pct"/>
            <w:vMerge/>
            <w:shd w:val="clear" w:color="auto" w:fill="auto"/>
            <w:vAlign w:val="center"/>
          </w:tcPr>
          <w:p w14:paraId="5BE2238B" w14:textId="77777777" w:rsidR="00091B14" w:rsidRDefault="00091B14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D7A7C44" w14:textId="3AC2F5D1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RNA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DFE57" w14:textId="609406AE" w:rsidR="00091B14" w:rsidRPr="00832485" w:rsidRDefault="0083248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TX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2DF0" w14:textId="42660866" w:rsidR="00091B14" w:rsidRDefault="0083248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485">
              <w:rPr>
                <w:rFonts w:ascii="Times New Roman" w:hAnsi="Times New Roman"/>
                <w:color w:val="000000"/>
                <w:sz w:val="24"/>
                <w:szCs w:val="24"/>
              </w:rPr>
              <w:t>GGAAGAAAUUGAUAAUUAUT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4454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812D3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91B14" w14:paraId="1ACC16C8" w14:textId="77777777" w:rsidTr="00091B14">
        <w:trPr>
          <w:trHeight w:val="283"/>
        </w:trPr>
        <w:tc>
          <w:tcPr>
            <w:tcW w:w="506" w:type="pct"/>
            <w:vMerge/>
            <w:shd w:val="clear" w:color="auto" w:fill="auto"/>
            <w:vAlign w:val="center"/>
          </w:tcPr>
          <w:p w14:paraId="1926F806" w14:textId="77777777" w:rsidR="00091B14" w:rsidRDefault="00091B14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0705C43E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3462BA2" w14:textId="7182312E" w:rsidR="00091B14" w:rsidRDefault="0083248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TX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A6AA" w14:textId="29E1A249" w:rsidR="00091B14" w:rsidRDefault="0083248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485">
              <w:rPr>
                <w:rFonts w:ascii="Times New Roman" w:hAnsi="Times New Roman"/>
                <w:color w:val="000000"/>
                <w:sz w:val="24"/>
                <w:szCs w:val="24"/>
              </w:rPr>
              <w:t>GGCAUUUUAGCAUUGAUUAT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A62B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AB5E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91B14" w14:paraId="44FDC344" w14:textId="77777777" w:rsidTr="00091B14">
        <w:trPr>
          <w:trHeight w:val="283"/>
        </w:trPr>
        <w:tc>
          <w:tcPr>
            <w:tcW w:w="506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DD7C1FD" w14:textId="77777777" w:rsidR="00091B14" w:rsidRDefault="00091B14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39F68F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FB471F1" w14:textId="2F8DA7DD" w:rsidR="00091B14" w:rsidRDefault="0083248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TX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E18D" w14:textId="2CA2362D" w:rsidR="00091B14" w:rsidRDefault="0083248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2485">
              <w:rPr>
                <w:rFonts w:ascii="Times New Roman" w:hAnsi="Times New Roman"/>
                <w:color w:val="000000"/>
                <w:sz w:val="24"/>
                <w:szCs w:val="24"/>
              </w:rPr>
              <w:t>CGAAAAAAGCUGUGAAAUAC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09E24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F7C3A" w14:textId="77777777" w:rsidR="00091B14" w:rsidRDefault="00091B1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62018" w14:paraId="11039C82" w14:textId="77777777">
        <w:trPr>
          <w:trHeight w:val="283"/>
        </w:trPr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1347" w14:textId="5E3C09C2" w:rsidR="00962018" w:rsidRPr="00962018" w:rsidRDefault="00962018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962018">
              <w:rPr>
                <w:rFonts w:ascii="Times New Roman" w:hAnsi="Times New Roman" w:hint="eastAsia"/>
                <w:b/>
                <w:bCs/>
                <w:iCs/>
                <w:color w:val="000000"/>
                <w:sz w:val="24"/>
                <w:szCs w:val="24"/>
              </w:rPr>
              <w:t>C</w:t>
            </w:r>
            <w:r w:rsidRPr="00962018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6FB9" w14:textId="21BDE0C7" w:rsidR="00962018" w:rsidRDefault="009620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RNA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2D976" w14:textId="1A013789" w:rsidR="00962018" w:rsidRDefault="009620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Control</w:t>
            </w:r>
            <w:proofErr w:type="spellEnd"/>
          </w:p>
        </w:tc>
        <w:tc>
          <w:tcPr>
            <w:tcW w:w="1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41C2" w14:textId="2499C2F3" w:rsidR="00962018" w:rsidRDefault="009620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2018">
              <w:rPr>
                <w:rFonts w:ascii="Times New Roman" w:hAnsi="Times New Roman"/>
                <w:color w:val="000000"/>
                <w:sz w:val="24"/>
                <w:szCs w:val="24"/>
              </w:rPr>
              <w:t>GCAAACAUCCCAGAGGUAU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08AAA" w14:textId="77777777" w:rsidR="00962018" w:rsidRDefault="009620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477C5" w14:textId="77777777" w:rsidR="00962018" w:rsidRDefault="009620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54170" w14:paraId="0175EE90" w14:textId="77777777">
        <w:trPr>
          <w:trHeight w:val="283"/>
        </w:trPr>
        <w:tc>
          <w:tcPr>
            <w:tcW w:w="5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E644" w14:textId="77777777" w:rsidR="00354170" w:rsidRDefault="00BA459B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BF82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99AFF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E807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12D25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6 bp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DC972" w14:textId="77777777" w:rsidR="00354170" w:rsidRDefault="00BA459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</w:tr>
      <w:tr w:rsidR="00354170" w14:paraId="57A0EA9F" w14:textId="77777777">
        <w:trPr>
          <w:trHeight w:val="283"/>
        </w:trPr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BD1E" w14:textId="77777777" w:rsidR="00354170" w:rsidRDefault="0035417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E138" w14:textId="77777777" w:rsidR="00354170" w:rsidRDefault="0035417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73904F5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2AD6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AGCTTCCCGTTCTCAGCC</w:t>
            </w: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80292" w14:textId="77777777" w:rsidR="00354170" w:rsidRDefault="0035417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78908" w14:textId="77777777" w:rsidR="00354170" w:rsidRDefault="0035417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54170" w14:paraId="79B55548" w14:textId="77777777">
        <w:trPr>
          <w:trHeight w:val="283"/>
        </w:trPr>
        <w:tc>
          <w:tcPr>
            <w:tcW w:w="5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55B31F" w14:textId="77777777" w:rsidR="00354170" w:rsidRDefault="0035417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C5928B" w14:textId="77777777" w:rsidR="00354170" w:rsidRDefault="0035417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38FA6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FAB323" w14:textId="77777777" w:rsidR="00354170" w:rsidRDefault="00BA45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AGATGGTGATGGGATTTC</w:t>
            </w: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B72BC5" w14:textId="77777777" w:rsidR="00354170" w:rsidRDefault="0035417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16E754" w14:textId="77777777" w:rsidR="00354170" w:rsidRDefault="0035417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3C95AE35" w14:textId="3DA769F2" w:rsidR="00354170" w:rsidRDefault="006B6485">
      <w:p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upplementary </w:t>
      </w:r>
      <w:r w:rsidR="00BA459B">
        <w:rPr>
          <w:rFonts w:ascii="Times New Roman" w:hAnsi="Times New Roman"/>
          <w:b/>
          <w:kern w:val="0"/>
          <w:sz w:val="24"/>
          <w:szCs w:val="24"/>
        </w:rPr>
        <w:t>Table 1</w:t>
      </w:r>
      <w:r w:rsidR="002933A5">
        <w:rPr>
          <w:rFonts w:ascii="Times New Roman" w:hAnsi="Times New Roman"/>
          <w:b/>
          <w:kern w:val="0"/>
          <w:sz w:val="24"/>
          <w:szCs w:val="24"/>
        </w:rPr>
        <w:t>.</w:t>
      </w:r>
      <w:r w:rsidR="00BA459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BA459B">
        <w:rPr>
          <w:rFonts w:ascii="Times New Roman" w:hAnsi="Times New Roman"/>
          <w:kern w:val="0"/>
          <w:sz w:val="24"/>
          <w:szCs w:val="24"/>
        </w:rPr>
        <w:t>Sequences of primers</w:t>
      </w:r>
      <w:r w:rsidR="00962018">
        <w:rPr>
          <w:rFonts w:ascii="Times New Roman" w:hAnsi="Times New Roman"/>
          <w:kern w:val="0"/>
          <w:sz w:val="24"/>
          <w:szCs w:val="24"/>
        </w:rPr>
        <w:t xml:space="preserve"> and siRNAs</w:t>
      </w:r>
      <w:r w:rsidR="00F30B15">
        <w:rPr>
          <w:rFonts w:ascii="Times New Roman" w:hAnsi="Times New Roman"/>
          <w:kern w:val="0"/>
          <w:sz w:val="24"/>
          <w:szCs w:val="24"/>
        </w:rPr>
        <w:t>.</w:t>
      </w:r>
    </w:p>
    <w:p w14:paraId="5548F541" w14:textId="14BB7696" w:rsidR="00354170" w:rsidRDefault="00291E91">
      <w:pPr>
        <w:ind w:right="56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S</w:t>
      </w:r>
      <w:r w:rsidR="00C63A8D">
        <w:rPr>
          <w:rFonts w:ascii="Times New Roman" w:hAnsi="Times New Roman"/>
          <w:i/>
          <w:sz w:val="24"/>
          <w:szCs w:val="24"/>
        </w:rPr>
        <w:t>TX3</w:t>
      </w:r>
      <w:r w:rsidR="00BA45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63A8D">
        <w:rPr>
          <w:rFonts w:ascii="Times New Roman" w:hAnsi="Times New Roman"/>
          <w:sz w:val="24"/>
          <w:szCs w:val="24"/>
        </w:rPr>
        <w:t>Syntaxin</w:t>
      </w:r>
      <w:proofErr w:type="spellEnd"/>
      <w:r w:rsidR="00C63A8D">
        <w:rPr>
          <w:rFonts w:ascii="Times New Roman" w:hAnsi="Times New Roman"/>
          <w:sz w:val="24"/>
          <w:szCs w:val="24"/>
        </w:rPr>
        <w:t xml:space="preserve"> 3</w:t>
      </w:r>
      <w:r w:rsidR="00BA459B">
        <w:rPr>
          <w:rFonts w:ascii="Times New Roman" w:hAnsi="Times New Roman"/>
          <w:sz w:val="24"/>
          <w:szCs w:val="24"/>
        </w:rPr>
        <w:t xml:space="preserve">, </w:t>
      </w:r>
      <w:r w:rsidR="00BA459B">
        <w:rPr>
          <w:rFonts w:ascii="Times New Roman" w:hAnsi="Times New Roman"/>
          <w:i/>
          <w:sz w:val="24"/>
          <w:szCs w:val="24"/>
        </w:rPr>
        <w:t>GAPDH</w:t>
      </w:r>
      <w:r w:rsidR="00BA459B">
        <w:rPr>
          <w:rFonts w:ascii="Times New Roman" w:hAnsi="Times New Roman"/>
          <w:sz w:val="24"/>
          <w:szCs w:val="24"/>
        </w:rPr>
        <w:t xml:space="preserve"> glyceraldehyde-3-phosphate dehydrogenase, </w:t>
      </w:r>
      <w:proofErr w:type="spellStart"/>
      <w:r w:rsidR="00BA459B">
        <w:rPr>
          <w:rFonts w:ascii="Times New Roman" w:hAnsi="Times New Roman"/>
          <w:i/>
          <w:iCs/>
          <w:sz w:val="24"/>
          <w:szCs w:val="24"/>
        </w:rPr>
        <w:t>qRT</w:t>
      </w:r>
      <w:proofErr w:type="spellEnd"/>
      <w:r w:rsidR="00BA459B">
        <w:rPr>
          <w:rFonts w:ascii="Times New Roman" w:hAnsi="Times New Roman"/>
          <w:i/>
          <w:iCs/>
          <w:sz w:val="24"/>
          <w:szCs w:val="24"/>
        </w:rPr>
        <w:t>-PCR</w:t>
      </w:r>
      <w:r w:rsidR="00BA459B">
        <w:rPr>
          <w:rFonts w:ascii="Times New Roman" w:hAnsi="Times New Roman"/>
          <w:sz w:val="24"/>
          <w:szCs w:val="24"/>
        </w:rPr>
        <w:t xml:space="preserve"> quantitative reverse-transcription polymerase chain reaction</w:t>
      </w:r>
      <w:r w:rsidR="00C63A8D">
        <w:rPr>
          <w:rFonts w:ascii="Times New Roman" w:hAnsi="Times New Roman"/>
          <w:sz w:val="24"/>
          <w:szCs w:val="24"/>
        </w:rPr>
        <w:t>,</w:t>
      </w:r>
      <w:r w:rsidR="00BA459B">
        <w:rPr>
          <w:rFonts w:ascii="Times New Roman" w:hAnsi="Times New Roman"/>
          <w:sz w:val="24"/>
          <w:szCs w:val="24"/>
        </w:rPr>
        <w:t xml:space="preserve"> </w:t>
      </w:r>
      <w:r w:rsidR="00962018">
        <w:rPr>
          <w:rFonts w:ascii="Times New Roman" w:hAnsi="Times New Roman"/>
          <w:i/>
          <w:iCs/>
          <w:sz w:val="24"/>
          <w:szCs w:val="24"/>
        </w:rPr>
        <w:t>siRNA</w:t>
      </w:r>
      <w:r w:rsidR="00962018">
        <w:rPr>
          <w:rFonts w:ascii="Times New Roman" w:hAnsi="Times New Roman"/>
          <w:sz w:val="24"/>
          <w:szCs w:val="24"/>
        </w:rPr>
        <w:t xml:space="preserve"> small interfering RNA, </w:t>
      </w:r>
      <w:r w:rsidR="00BA459B">
        <w:rPr>
          <w:rFonts w:ascii="Times New Roman" w:hAnsi="Times New Roman"/>
          <w:i/>
          <w:iCs/>
          <w:sz w:val="24"/>
          <w:szCs w:val="24"/>
        </w:rPr>
        <w:t>bp</w:t>
      </w:r>
      <w:r w:rsidR="00BA459B">
        <w:rPr>
          <w:rFonts w:ascii="Times New Roman" w:hAnsi="Times New Roman"/>
          <w:sz w:val="24"/>
          <w:szCs w:val="24"/>
        </w:rPr>
        <w:t xml:space="preserve"> base pair.</w:t>
      </w:r>
      <w:bookmarkEnd w:id="0"/>
    </w:p>
    <w:sectPr w:rsidR="00354170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FAEB2" w14:textId="77777777" w:rsidR="000F5238" w:rsidRDefault="000F5238">
      <w:r>
        <w:separator/>
      </w:r>
    </w:p>
  </w:endnote>
  <w:endnote w:type="continuationSeparator" w:id="0">
    <w:p w14:paraId="36498114" w14:textId="77777777" w:rsidR="000F5238" w:rsidRDefault="000F5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97CC4" w14:textId="77777777" w:rsidR="000F5238" w:rsidRDefault="000F5238">
      <w:r>
        <w:separator/>
      </w:r>
    </w:p>
  </w:footnote>
  <w:footnote w:type="continuationSeparator" w:id="0">
    <w:p w14:paraId="31DAD433" w14:textId="77777777" w:rsidR="000F5238" w:rsidRDefault="000F5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D8CB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03633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170"/>
    <w:rsid w:val="00091B14"/>
    <w:rsid w:val="000F5238"/>
    <w:rsid w:val="001F2644"/>
    <w:rsid w:val="00291E91"/>
    <w:rsid w:val="002933A5"/>
    <w:rsid w:val="00354170"/>
    <w:rsid w:val="004D1696"/>
    <w:rsid w:val="004D191C"/>
    <w:rsid w:val="004E4689"/>
    <w:rsid w:val="00501B19"/>
    <w:rsid w:val="00642D40"/>
    <w:rsid w:val="006B6485"/>
    <w:rsid w:val="00742805"/>
    <w:rsid w:val="007E2094"/>
    <w:rsid w:val="00832485"/>
    <w:rsid w:val="008A5A3F"/>
    <w:rsid w:val="00962018"/>
    <w:rsid w:val="009B700A"/>
    <w:rsid w:val="009D6AD2"/>
    <w:rsid w:val="00A05B05"/>
    <w:rsid w:val="00BA459B"/>
    <w:rsid w:val="00C63A8D"/>
    <w:rsid w:val="00D65D42"/>
    <w:rsid w:val="00F30B15"/>
    <w:rsid w:val="00F3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C72783"/>
  <w15:docId w15:val="{F8F5770C-3488-4E5B-8ED4-D463ED95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 Accent 5"/>
    <w:basedOn w:val="a1"/>
    <w:uiPriority w:val="60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11">
    <w:name w:val="表 (モノトーン)  11"/>
    <w:basedOn w:val="a1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Balloon Text"/>
    <w:basedOn w:val="a"/>
    <w:link w:val="a9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a9">
    <w:name w:val="吹き出し (文字)"/>
    <w:link w:val="a8"/>
    <w:uiPriority w:val="99"/>
    <w:semiHidden/>
    <w:rPr>
      <w:rFonts w:ascii="Tahoma" w:hAnsi="Tahoma" w:cs="Tahoma"/>
      <w:kern w:val="2"/>
      <w:sz w:val="16"/>
      <w:szCs w:val="16"/>
      <w:lang w:eastAsia="ja-JP"/>
    </w:rPr>
  </w:style>
  <w:style w:type="paragraph" w:styleId="aa">
    <w:name w:val="Revision"/>
    <w:hidden/>
    <w:uiPriority w:val="99"/>
    <w:semiHidden/>
    <w:rPr>
      <w:kern w:val="2"/>
      <w:sz w:val="21"/>
      <w:szCs w:val="22"/>
      <w:lang w:eastAsia="ja-JP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Pr>
      <w:rFonts w:ascii="Times New Roman" w:hAnsi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Pr>
      <w:rFonts w:ascii="Times New Roman" w:hAnsi="Times New Roman"/>
      <w:kern w:val="2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Times New Roman" w:hAnsi="Times New Roman"/>
      <w:b/>
      <w:bCs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7540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534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28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9670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35210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0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98121D-DE84-4F7D-9A39-7232F58B30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480F55-E106-4349-8A7A-D707C55C15B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8505F9-F645-4462-A1FE-BFE658B69F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8BF089-896A-4BA9-AA25-A51ADEC89A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0EB315F4-CBCE-463E-BF1B-22B715E7F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 Kanda</dc:creator>
  <cp:lastModifiedBy>SHINOZUKA Takahiro</cp:lastModifiedBy>
  <cp:revision>8</cp:revision>
  <cp:lastPrinted>2023-03-01T21:38:00Z</cp:lastPrinted>
  <dcterms:created xsi:type="dcterms:W3CDTF">2023-01-18T11:22:00Z</dcterms:created>
  <dcterms:modified xsi:type="dcterms:W3CDTF">2023-10-02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